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GmHKL1</w:t>
      </w:r>
      <w:r>
        <w:rPr/>
        <w:t>(</w:t>
      </w:r>
      <w:r>
        <w:rPr/>
        <w:t>Glyma10g33240</w:t>
      </w:r>
      <w:r>
        <w:rPr/>
        <w:t>)</w:t>
      </w:r>
    </w:p>
    <w:p>
      <w:pPr>
        <w:pStyle w:val="Normal"/>
        <w:rPr/>
      </w:pPr>
      <w:r>
        <w:rPr/>
        <w:t>MLKAVASGLVITSILICVSANDNGFPRCNCDDEASFWTIESILECQRVGDFLIAVAYFSIPIELLYFISCSNVPFKWVLIQFIAFIVLCGLTHLLNGWTYGPHTFQLMVALTVSKILTALVSCATAITLITLIPLLLKVKVREFMLKKKTWDLGREVDHIMRQKEAAMHVRMLTQEIRKSLDRHTILYTTLVELSKTLGLQNCAVWMPNVDKTEMNLTHELNGRNFNLTIPISDPDVVRIKGSDDVNILSSDSALAVGSRGVSGEAGPVAAIRMPMLRVCNFKGGTPELRQACYAILVLILPTGDNQEPRSWSNQELEIIKVVADQVAVALSHAAILEESQLMREKLEEQNRALQQAKRNALMASQARNAFQKVMSDGMRRPMHSILGLLSMIQDDNLKNEQKLIVDAMLRTSNVLSNLINDAMDNSTKDEGRFSLEIRSFGLHSMLKEAACLSKCMCVYKGFGFMVEVEKSLPDNVMGDERRVFQKTGSQGRSDKGWTTWRPSSSSGDVNIRFEIGINSSDSEVGSSISSGFGGRKYSSDRVGGRLSFSICKRVVQLMQGNIWLVPCNHGFPQSMTLLLRFQLRPSITIAISDPGEGSEHTDSNSMLRSLQVLLVDNDDVNRAVTQRLLQKLGCVVTSVASGFECLTVIGPAGSSIQVILLDLHMPDIDGFEVATRIRKFRSGNRPMIVALTASAEEDLWDRCMQVGINGVIRKPVLLHGIASELRRILMQGNIVL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GmHKL2</w:t>
      </w:r>
      <w:r>
        <w:rPr/>
        <w:t>(</w:t>
      </w:r>
      <w:r>
        <w:rPr/>
        <w:t>Glyma20g34420</w:t>
      </w:r>
      <w:r>
        <w:rPr/>
        <w:t>)</w:t>
      </w:r>
    </w:p>
    <w:p>
      <w:pPr>
        <w:pStyle w:val="Normal"/>
        <w:rPr/>
      </w:pPr>
      <w:r>
        <w:rPr/>
        <w:t>MLKAVASGLVITSILICVSANDNGFPRCNCDDEASLWTIESILECQRVGDFLIAVAYFSIPIELLYFISCSNVPFKWVLIQFIAFIVLCGLTHLLNGWTYGPHTFQLMVALTVSKILTALVSCATAITLITLIPLLLKVKVREFMLKKKTWDLGREVDHIMRQKEAAMHVRMLTQEIRKSLDRHTILYTTLVELSKTLGLQNCAVWMPNVDKTEMNLTHELNGRNFNLTIRITDPDVVRIKGSDGVNILSSDSALAVGSRGVSGEAGPVAAIRMPMLRVCNFKGGTPELRQACYAILVLILPSGDNQEPRSWSNQELEIIKVVADQVAVALSHAAILEESQLMREKLEEQNRALQQAKRNALMASQARNAFQKVMSDGMRRPMHSILGLLSMIQDDKLKSEQKLIVDAMLRTSNVLSNLINDAMDNSTKDEGRFPLEIRSFGLHSMLKEAACLSKCMCVYKGFGFMVEVEKCLPDNVMGDERRVFQVILHMVGNLLEHNHGGGILVYRVFAETGSQGRSDKGWTTWRPSSSSGDVNIRFEIGINSSDSEVGSSISSGFGGRKYSSDRVGGRLSFSICKRVVQLMQGNIWLVPCNHGFPQSMTLLLRFQLRPSISIAISDPGEGSERTDSNSMLRNLQVLLVENDDVNRAVTQRLLQKLGCVVTPVASGFECLTVIGPAGCSIQVILLDLHMPDLDGFEVATRIRKFRSGNQPMIVALTASAEEDLWERCMQVGINGVIRKPVLLHGIASELRRILMQGNNVL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GmHKL3</w:t>
      </w:r>
      <w:r>
        <w:rPr/>
        <w:t>(</w:t>
      </w:r>
      <w:r>
        <w:rPr/>
        <w:t>Glyma20g21780</w:t>
      </w:r>
      <w:r>
        <w:rPr/>
        <w:t>)</w:t>
      </w:r>
    </w:p>
    <w:p>
      <w:pPr>
        <w:pStyle w:val="Normal"/>
        <w:rPr/>
      </w:pPr>
      <w:r>
        <w:rPr/>
        <w:t>MLKAVSFELLLICLLLLRTCVCATTDNGFPRCNCDDESSLWTIETILECQRIGDFLIAVAYFSIPIELLYFVSCSNFPFKWVLFQFIAFIVLCGMTHLLNGWTYGPHTFQLMVALTVFKILTALVSCATTITLLTLIPMLLKVKVRELMLKKKTWDLGREVGIIMKQKEAAMHVRMLTQEIRKSLDRHKILYTTLVELSKTLGLQNCAVWMPNVEKTEMNLTHELNGRNVNCSIPITNPDVVRIKGSDEVNIIDSDSILATASSGVYGGAGPVAAIRMPMLQVCNFKGGTPELRQTCYAILVLTLPSAEPRSWGAQELEIIKVVADQVAVALSHASILEESQLMREKLEEQNRALQMEKMNTMMASQARASFQKVTSNGMRRPMHSILGLLSMMQDDNLKSEQKLIVNSMLRTSTVLSNLINDAMDYSTRDDGRFPLEMKPFGLHAMVKEAACLAKCMCVYRVIGFVVDVDKFEIGINNGDPELESSVPSGQLAGTDRTSDKVEERLSFSICKRIIQLMQGNIWLVPNAQGFPQVMALFLRFQLWRSIAVSNSEPGENSETSNSNSFFRGLQVLLADNDDVNRAVTQKLLQKLGCVVTSVSSGFECLNVIGPAGSSFQVILLDLHMPELDGFEVATRIPKFRSRNWPVIVALTASTDDLWERCMQIGMNGVIRKPVLLHGIASELRRIILQGNSVM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GmHKL4</w:t>
      </w:r>
      <w:r>
        <w:rPr/>
        <w:t>(</w:t>
      </w:r>
      <w:r>
        <w:rPr/>
        <w:t>Glyma03g41220</w:t>
      </w:r>
      <w:r>
        <w:rPr/>
        <w:t>)</w:t>
      </w:r>
    </w:p>
    <w:p>
      <w:pPr>
        <w:pStyle w:val="Normal"/>
        <w:rPr/>
      </w:pPr>
      <w:r>
        <w:rPr/>
        <w:t>MERGLLLLLFLLLVMVLSVCGNDVEYSQCNCDEEGLWSIHNVLVCQKVSDFFIAIAYFSIPLELLYFVSCSNVPFKLVFLQFIAFIVLCGLTHLLNAYTYYGPHSFQLFLSLTVAKFLTALVSCATAISFPTLIPLLLKIKVRELFLRQNVLELGQEVGMMKKQKEASWHVRMLTCEIRKSLDKHTILYITLVELSKALDLHNCAVWMPDEDRREMHLTHELKPNSTRIFHNSIPISDPDVLDIKKSQGVWILRPDSALGAASSGGGGSGDSGAVAAIRMPILHVSNFKGGTPEFVETSYGVLVLVLPNSDSRAWTSHEMEIVKVVADQVAVALSHASVLEESQLMSQKLAEQNRALQQAQKNAMMARKARSSFEKVMSHGMRRPMHSILGLLSMFQEDNIRPEQKIVIDSILKVSNALSRLINDVMEIAANDNGSFQLEMKPFHLHSMMREASCTAKCLCIYKGFGLEVDVDKSLPDLVIGDEARTFQVILHMIGYLLNIYDKGNLIFQVYLKSDSGDRDDRSFGLWRSSMQNEYVHIKFNFQINGISSQSDESVSTRNYTGRRHYNNEPKEGLSFSMCKTLVQMMQGNIWISTNSLGLAQGMTLLLKFQIGSSHGRFTLAPTDFSNSQFRGLKVVLADDDDVNRTVTKKLLEKLGCQVTAVSSGFECLGAISGSGNSFKIILLDLHMPEMDGFEVARRIRKFQSHNWPLIIAFTASAEEHIKERCLQVGMNGLIRKPILLREIADELGTVLQRAGEKL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GmHKL5</w:t>
      </w:r>
      <w:r>
        <w:rPr/>
        <w:t>(</w:t>
      </w:r>
      <w:r>
        <w:rPr/>
        <w:t>Glyma19g43840</w:t>
      </w:r>
      <w:r>
        <w:rPr/>
        <w:t>)</w:t>
      </w:r>
    </w:p>
    <w:p>
      <w:pPr>
        <w:pStyle w:val="Normal"/>
        <w:rPr/>
      </w:pPr>
      <w:r>
        <w:rPr/>
        <w:t>MERGLLLLLFLLLVMVLSVYANDVEYSQCNCDEEGLWSIHSVLVCQKVSDFFIAIAYFSIPLELLYFVSCSNVPFKLVFLQFIAFIVLCGLTHLLNAYTYYGPHSFQLFLSLTVAKFLTALVSCATAISFPTLIPLLLKIKVRELFLRQNVLELGQEVGMMKKQKEASWHVRMLTCEIRKSLDKHTILYTTLVELSKALDLHNCAVWMPDEDRREMHLTHELKPSSARSFHNSIAISDPDVLDIKKSQGVWILRPDSALGAASSGGGSGDSGAVAAIRLPILHVSNFKGGTPELVETSYGVLVLVLPNSNSRAWTSHEMEIVEVVADQVAVALSHASVLEESQLMSQKLAEQNRALQQAQKNAMMARKARSSFEKVMSHGMRRPMHSILGLLSMFQEDNIRPEQKIVIDSILKVSNALSRLINDVMEIAENDNGSFQLEMKPFHLHSMMREASCTAKCLCIYKGFGLEVDVDKSLPDLVIGDEARTFQVILHMIGYLLNIYDKGTLTFQVYLESDSGDKDDRSFGIWRSSIQNEYVHIKFNFQINGISFHSDESVSTRNYTGRNHCNNELKEGLSFSMCKTLVQMMQGNIWISTNSLGLAQGMTLLLKFQIGSSHGRFILAPKEFSNSQFRGLKVVLADDDDVNRTVTKKLLEKLGCQVTAVSSGFECLGAISASGNSFKIIMLDLHMPEMDGFEVARRIRKFQSHNFFLCSLLLLQVQKNTSRRDVYRWE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GmHKL6</w:t>
      </w:r>
      <w:r>
        <w:rPr/>
        <w:t>(</w:t>
      </w:r>
      <w:r>
        <w:rPr/>
        <w:t>Glyma10g31040</w:t>
      </w:r>
      <w:r>
        <w:rPr/>
        <w:t>)</w:t>
      </w:r>
    </w:p>
    <w:p>
      <w:pPr>
        <w:pStyle w:val="Normal"/>
        <w:rPr/>
      </w:pPr>
      <w:r>
        <w:rPr/>
        <w:t>MEITPPLLHHLWFLLLLLLLCYLVLCASATDVEFDNCNCDDGEGIWSIHSILVGQKVSDFFIAVAYFSIPIELLYFVSRSNVPFKLLFLQFIAFIVLCGMTHLLNAYSYHGPPSFQLLLSLTVAKFLTALVSCATALTLPPLIPLLLKVKVRELFLRQNVMELGQEVGMMKKQKEASWHVRMLTREIRKSLDKHNILYTTLVELSKALDLHNCAVWMPNEDRREMHLTHELKTNSAKNFQNSIPVNDPDVLEIRKTKGVKILGPESALGAASSGGSVELGAVAAIRMPLLHVSNFKGGTPELVETCYAILVLVLPSSSTRVWTYHEMEIVEVVADQVAVALSHASVLEESQLMRQKLEERNRALQQAKKNAMMASQARKSFQKVMSHGMRRPMHSVLGMLSLFQEDNLRSEQKIIGDTMLKVGHVLSSLINDVMEISENEKGGFRLEMKPFLLHSMVREAASIAKCLCVYEGFGFEIDVQKSLPETVMGDEARTFQVILHMIGYLLNMNDKGTLNFRVFLESDGGDRDDKNIGIWRSSNQNEYVHIKFDFQITESSQSDEAISTIHYTGRRQYYNNEPKGGLSFSMCKKLVQMMQGNIWISPNSLGLVHGMTLLLKFQIGPSLEKSIFAPKDYSSSQFRGLKVVLAEDDGVNRTVTKKLLEKLGCQVIAVSSGFECLSAVSGAGNSFRIILLDLHMPEMDGFELAKRIRKFHSRSWPLIIALITSAEEHVREKCLLAGMNGLIQKPIVLHQIADELRTVLQRAGEKL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GmHKL7</w:t>
      </w:r>
      <w:r>
        <w:rPr/>
        <w:t>(</w:t>
      </w:r>
      <w:r>
        <w:rPr/>
        <w:t>Glyma20g36440</w:t>
      </w:r>
      <w:r>
        <w:rPr/>
        <w:t>)</w:t>
      </w:r>
    </w:p>
    <w:p>
      <w:pPr>
        <w:pStyle w:val="Normal"/>
        <w:rPr/>
      </w:pPr>
      <w:r>
        <w:rPr/>
        <w:t>MEITPPPLLLLFLLLLFFLCYLVLCASATDVDFDNCNCDDGEGIWSIHSILVGQKVSDFFIAVAYFSIPIELLYFVSRSNVPFKLLFLQFIAFIVLCGMTHLLNAYSYHGPPSFQLLLSLTVAKFLTALVSCATALTLPPLIPLLLKIKVRELFLRQNVMELGQEVGMMKKQKEASWHVRMLTREIRKSLDKHNILYTTLVELSKALDLHNCAVWMPNEDRREMHLTHELKTNSAKNFQNSIPVNDPDVLEIRKTKGVKILRPDSAIGAASSGGSAELGAVAAIRMPLLHVSNFKGGTPQLVETCYAILVLVLPSSSTRVWTYHEMEIVEVVADQVAVALSHASVLEESQQMRQKLEERNRALQQAKKNAMMASQARKSFQEVMSHGMRRPMHSILGMLSLFQEDNLRSEQKIIGDTMLKVGHVLSSLINDVMEISENEKGGFRLEMKPFLLHSMMREAASIAKCLCVYEGFGFEIDVQKSLPETVMGDEARTFQVILHMIGYLLNMNDKGTLNFRVFLESDGGDRDDKNIGIWRSSSQNEYVHIKFDFQITESSQSDKAISTIHYSSRRQYYNNEPKEGLSFSMCKKLVQMMQGNIWISPNSLGLVQGMTLLLKFQIGPSLGKSIFAPKDYSSSQFRGLKVLLAEDDGVNRTVTKKLLEKLGCQVIAVSSGFECLSAISGAGNSFRIILLDLHMPEMEGFEVAKRIRKFHSRSWPLIIALIASAEEHVREKCLLAGMNGLIQKPIVLHQIANELRTVLQRAGEKL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GmHKL8</w:t>
      </w:r>
      <w:r>
        <w:rPr/>
        <w:t>(</w:t>
      </w:r>
      <w:r>
        <w:rPr/>
        <w:t>Glyma10g28170</w:t>
      </w:r>
      <w:r>
        <w:rPr/>
        <w:t>)</w:t>
      </w:r>
    </w:p>
    <w:p>
      <w:pPr>
        <w:pStyle w:val="Normal"/>
        <w:rPr/>
      </w:pPr>
      <w:r>
        <w:rPr/>
        <w:t>MSTSRPSQSSSNSRRSRHSARMAQATVDAKIHATFEESGSSFDYSSSVRVSGTADGVNQPRSDKVTTAYLNHMQRGKMIQPFGCLLAIDEKTCKVIAYSENAPEMLTMVSHAVPSVGDHPALGIGTDIKTLFTAPSVSGLQKALGCADVSLLNPILVHCKTSGKPFYAIVHRVTGSLIVDFEPVKPYEVPMTAAGALQSYKLAAKAITRLQSLPSGNMERLCDTMVQEVFELTGYDRVMAYKFHEDDHGEVIAEITKPGLEPYLGLHYPATDIPQASRFLFRKNKVRMIVDCHAKHVRVLQDEKLQFDLILCGSTLRAPHSCHAQYMANMDSIASLVLAVVVNDNEEDGDTDAVQPQKRERLWGLVVCHNTTPRFVPFPLRYACEFLAQVFAVHVHKEIELEYQIIEKNILRTQALLCMLMRDAPLGIVSESPNIMDLVKCDGAALIYRNKVWRLGVTPSEPQIREIALWLSEYHMDSTGFSTDSLFDAGFPSALSLGDVVCGMASVRVTAKDMVFWFRSHTAAEIRWGGAKHEAGEKDDSRRMHPRSSFKAFLEVVKARSLPWKEYEMDAIHSLQIILRNAFKEDTESLDLNAKAINTRLSDLKIEGINDLKIERMQELEAVTSEIVRLIDTATVPILAVDVDGLVNGWNIKIAELTGLPIGEATGKHLLTLVEDSSTDRVKKMLNLALLGEEEKNVQFEIKTHGSKMDSGPISLVVNACASRDLRDNVVGVCFVAHDITAQKNVMDKFIRIEGDYKAIVQNRNPLIPPIFGTDEFGWCCEWNPAMMKLTGWKREEVMDKMLLGEIFGTQMAACRLKNQEAFVNLGVVLNKAMTGSETEKVPFGFFARNGKYVECLLSVSKKLDVEGLVTGVFCFLQLASPELQQALHIQRLSEQTASKRLNALSYMKRQIRNPLCGIVFSRKMLEGTDLGTEQKQLLRTSAQCQQQLSKILDDSDLDTIIDGYLDLEMAEFTLHEVLVTSLSQVMTKSNGKSIRIVNDVAGHIMMETLYGDSLRLQQVLADFLLISINFTPNGGQVVVAGSLTKEQLGKSVHLVKLELSITHGGSGVPEVLLNQMFGNNGLESEEGISLLISRKLLKLMNGDVRYLREAGKSAFILSAELAAAHNLKA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GmHKL9</w:t>
      </w:r>
      <w:r>
        <w:rPr/>
        <w:t>(</w:t>
      </w:r>
      <w:r>
        <w:rPr/>
        <w:t>Glyma20g22160</w:t>
      </w:r>
      <w:r>
        <w:rPr/>
        <w:t>)</w:t>
      </w:r>
    </w:p>
    <w:p>
      <w:pPr>
        <w:pStyle w:val="Normal"/>
        <w:rPr/>
      </w:pPr>
      <w:r>
        <w:rPr/>
        <w:t>MSTSRPSQSSSNSGRSRRSARAMALATVDAKLHATFEESGSSFDYSSSVRISGTADGVNQPRHDKVTTAYLHHMQKGKMIQPFGCLLALDEKTCKVIAYSENAPEMLTMVSHAVPSVGDHPALGIGTDIKTLFTAPSASALQKALGFAEVLLLNPVLIHCKTSGKPFYAIIHRVTGSMIIDFEPVKPYEVPMTAAGALQSYKLAAKAITRLQSLPSGSMERLCDTMVQEVFELTGYDRVMAYKFHEDDHGEVIAEITKPGLEPYLGLHYPATDIPQASRFLFMKNKVRMIVDCHAKHVRVLQDEKLPFDLTLCGSTLRAPHSCHAQYMANMDSIASLVMAVVVNDNEEDGDTDAIQPQKRKRLWGLVVCHNTTPRFVPFPLRYACEFLAQVFAIHVNKEIELEYQIIEKNILRTQTLLCDLVMRDAPLGIVSESPNIMDLVKCDGAALIYKNKVWRLGVTPSESQIREIAFWLSEYHMDSTGFSTDSLSDAGFPSALSLGDVVCGMAAVRVTAKDVVFWFRSHTAAEIRWGGAKHEAGEKDDGRRMHPRSSFKVFLDVVKARSLPWKEYEIDAMHSLQLILRNAFKDTESMDLNTKAINTRLSDLKIEGMQELEAVTSEIVRLIETATVPILAVDVDGLVNGWNIKIAELTGLPVGEAMGKHLLTLVEDSSTDRVKKMLNLALLGEEEKNVQFEIKTHGSKMDSGPISLVVNACASRDLRDNVVGVCFVAHDITAQKNVMDKFTRIEGDYKAIVQNRNPLIPPIFGTDEFGWCCEWNPAMTKLTGWKREEVMDKMLLGELFGTHMAACRLKNQEAFVNLGVVLNKAMTGLETEKVPFGFFARNGKYVECLLSVSKKLDVEGLVTGVFCFLQLASPELQQALHIQRLSEQTALKRLNALSYMKRQIRNPLCGIIFSRKMLEGTALGTEQKQLLRTSAQCQQQLSKILDDSDLDSIIDGYLDLEMAEFTLHEVLVTSLSQVMTKSNGKSIRIVNDVAEQIVMETLYGDSLRLQQVLADFLLISINFTPNGGQVVVAGTLTKEQLGKSVHLVKLELSITHGGSGVPEALLNQMFGNNGLESEEGISLLISRKLLKLMNGDVRYLREAGKSAFILSAELAAAHNLKG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GmHKL10</w:t>
      </w:r>
      <w:r>
        <w:rPr/>
        <w:t>(</w:t>
      </w:r>
      <w:r>
        <w:rPr/>
        <w:t>Glyma19g41210</w:t>
      </w:r>
      <w:r>
        <w:rPr/>
        <w:t>)</w:t>
      </w:r>
    </w:p>
    <w:p>
      <w:pPr>
        <w:pStyle w:val="Normal"/>
        <w:rPr/>
      </w:pPr>
      <w:r>
        <w:rPr/>
        <w:t>MSSSRPSQSSSNNSGRSRTSRLSARRMAQTTLDAKLHATFEESGSSFDYSSSVRMSPAGTVSGDHQPRSDRATSSYLHQTQKIKLIQPFGCLLALDEKTCKVIAYSENAPEMLTMVSHAVPSVGDHPALGIGTDIRTIFTAPSSAAIQKALRFGDVSLHNPILVHCKTSGKPFYAIIHRVTGSVIIDFEPVKPHEVPMTASGALQSYKLAAKAITRLESLTTGNMETLCNTMVREVFELTGYDRVMAYKFHEDDHGEVIAEVKRPGLEPYLGLHYPATDIPQATRFLFMKNKVRMIVDCCAKHVNVLQDKKIPFDLTLCGSTLRAAHSCHLQYMENMNSSASLVMAVVVNDNDEDGDSSDAVQPQKSKRLWGLVVCHHTTPRFVPFPLRYACQFLAQVFAVHVSKELEIEYQIIEKNILQTQTLLCDMLVQGEPLGIVSQSPNIMDLVKCDGAALLYKNKVWRLGVTPSESQIKEIALWLFECHEDSTGFCTDSLSDAGFPGAAALGDIACGMAAARIASKDILFWFRSHTASEIRWGGAKHEPGERDDGRRVHPRSSFKAFLEVVKTRSLPWKTYETDAIHSLQLILRDAFKETQSMEISTYAIDTRLGDLKIEGMQELDAVTSEVVRLIETATVPILAVDVNGMINGWNTKIAELTGLPVDEAIGKHLLTLVEDFSVDRVKKMLDMALQGEEERNVQFEIQTHHMKIDSGPISLVVNACASRDLQDNVVGVCFLAQDITAQKTMMDKFTRIEGDYKAIVQNPNPLIPPIFGTDEFGWCCEWNSAMAKLTGWKREEVMDKMLLGEVFGTQIACCRLRNHEAVVNFSIVLNTAMAGLETEKVPFGFFARDGKHVECILSMTKKLDAEGVVTGVFCFLQLASAELQQALHIQRISEQTSLKRLKDLTYLKRQIQNPLYGIMFSRKLLEGTELGAEQKQFLQTGIRCQRQISKILDDSDLDSIIDGYMDLEMVEFTLHEVLVASLSQVMTKSNAKGIRVVNDVEEKITTETLYGDSIRLQQVLADFLLISINFTPTGGQVVVAATLTQQQLGKLVHLANLEFSITHDSFGVPETLLNQMFGRDGHESEEGISMLISRKLLKLMNGDVRYLREAGKSSFILSVELAAAHKSNT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GmHKL1</w:t>
      </w:r>
      <w:r>
        <w:rPr/>
        <w:t>1(</w:t>
      </w:r>
      <w:r>
        <w:rPr/>
        <w:t>Glyma03g38620</w:t>
      </w:r>
      <w:r>
        <w:rPr/>
        <w:t>)</w:t>
      </w:r>
    </w:p>
    <w:p>
      <w:pPr>
        <w:pStyle w:val="Normal"/>
        <w:rPr/>
      </w:pPr>
      <w:r>
        <w:rPr/>
        <w:t>MIILVYVLGMMFLSFPGQLRSSRPSARRISQTSLDAKPHATFEESGSSFDYSNSVKMSPAGTGGGTVSGEHEPKSDRAATTAYLHQMQKGKLIQPFGCLLVLDEKTYKVIAYSENAPEMLTMASHAVPSVDDHPALDIGTYIRTIFTAPSIASIHKVLGFGDLSLHNTILVHCKTFGNPFYAIIHLVTGSTIIDFESVQPPEVPMTASGSLQSYYKLAAKATTRLQSLATVNMETLCNTMVQEVFELTGYDRVMAYKFHDDDHGEVIAEVKRPGLEPYLGLHYPATDIPHATRFSLWRTRCVIQDKKIPFDLALYGSTLRAAHSCHLQFMVNMNSSASLVLAVVINDNDEDGNSSDDAAVQQPHKSSTSLWGLVVCHHTTPKFVPQGRICHPRVGKELEIEYQIVEKNILRTQTHLFDVLTRDEPLAIVSQSPNMMDLVKCDGATLLYKNKVWRLGVTPSESQIREIALWLSQCHRDSTGFFTDSLSDAGFPGAAALGDIACGMTSARITSKDIVFWFWSHTAAEIRCDGAKHEPGERDDVVKNRSLLWKVYETDAIHSLHLILRDAFKETESMKIATYAPNSRLGCLNIEETQGLEAVTNEMVRLIETATVPVLAVDVNGMVNGWNTKIAELTGLPSDEAMGKHFLTLVEDFSVDRVKKMLHMALQGEEEEERNVQFEINTYDFKIDSGPASLVVNACASRDLQDNIVGVCFVAQGITAQKTMMEKFPRIEGDYKAIVQNPNPSIPPLFSTDEFGWCCEWNSAMAKLTGWKREEVMDKMLLGEIFGTQIAGCRLRNHEAVVNFSIVLNTAMAGLETEKVPIGFFTRDGKHVESSPELQQALHIQLLSEQTAMKRLKDLNYLKRQIRNPLYGIMFSRKLLEGTELGAEQKQFLQMSTQCQHQLSKILDDSDLDSIIDGCHLCGILSIYQQEFLLNHTIVNITHDGFGVPETLLNQMFGRDGHESEEGISMLISRKLMKGDVRYIREAGKIIFHLIC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GmHKL12</w:t>
      </w:r>
      <w:r>
        <w:rPr/>
        <w:t>(</w:t>
      </w:r>
      <w:r>
        <w:rPr/>
        <w:t>Glyma09g03990</w:t>
      </w:r>
      <w:r>
        <w:rPr/>
        <w:t>)</w:t>
      </w:r>
    </w:p>
    <w:p>
      <w:pPr>
        <w:pStyle w:val="Normal"/>
        <w:rPr/>
      </w:pPr>
      <w:r>
        <w:rPr/>
        <w:t>MASASGAANSSVPPPQIHTSRTKLSHHSSNNNNNIDSMSKAIAQYTEDARLHAVFEQSGESGRSFNYSESIRIASESVPEQQITAYLVKIQRGGFIQPFGSMIAVDEPSFRILGYSDNARDMLGITPQSVPSLDDKNDAAFALGTDVRALFTHSSALLLEKAFSAREISLMNPIWIHSRTSGKPFYGILHRIDVGIVIDLEPARTEDPALSIAGAVQSQKLAVRAISQLQSLPGGDVKLLCDTVVESVRELTGYDRVMVYKFHEDEHGEVVSESKRPDLEPYIGLHYPATDIPQASRFLFKQNRVRMIVDCHASAVRVVQDEALVQPLCLVGSTLRAPHGCHAQYMANMGSIASLVMAVIINGNDEEGVGGRSSMRLWGLVVCHHTSARCIPFPLRYACEFLMQAFGLQLNMELQLAAQSLEKRVLRTQTLLCDMLLRDSPTGIVTQSPSIMDLVKCDGAALYFQGNYYPLGVTPTEAQIRDIIEWLLAFHGDSTGLSTDSLGDAGYPGAASLGDAVCGMAVAYITEKDFLFWFRSHTAKEIKWGGAKHHPEDKDDGQRMHPRSSFKAFLEVVKSRSLPWENAEMDAIHSLQLILRDSFKDAEHRNSKAVVDPHVSEQELQGVDELSSVAREMVRLIETATAPIFAVDVDGHVNGWNAKVSELTGLPVEEAMGKSLVHDLVFKESEETMNKLLSRALKGEEDKNVEIKMRTFGPEHQNKAVFLVVNACSSKDFTNNVVGVCFVGQDVTGQKIVMDKFINIQGDYKAIVHSPNPLIPPIFASDDNTCCLEWNTAMEKLTGWGRVDVIGKMLVGEVFGSCCQLKGSDSITKFMIVLHNALGGQDTDKFPFSFLDRHGKYVQTFLTANKRVNMEGQIIGAFCFLQIMSPELQQALKAQRQQEKNSFGRMKELAYICQGVKNPLSGIRFTNSLLEATSLTNEQKQFLETSVACEKQMLKIIRDVDLESIEDGSLELEKGEFLLGNVINAVVSQVMLLLRERNLQLIRDIPEEIKTLAVYGDQLRIQQVLSDFLLNIVRYAPSPDGWVEIHVRPRIKQISDGLTLLHAEFRMVCPGEGLPPELIQDMFNNSRWGTQEGLGLSMSRKILKLMNGEVQYIREAERCYFYVLLELPVTRRSSKKC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GmHKL13</w:t>
      </w:r>
      <w:r>
        <w:rPr/>
        <w:t>(</w:t>
      </w:r>
      <w:r>
        <w:rPr/>
        <w:t>Glyma15g14980</w:t>
      </w:r>
      <w:r>
        <w:rPr/>
        <w:t>)</w:t>
      </w:r>
    </w:p>
    <w:p>
      <w:pPr>
        <w:pStyle w:val="Normal"/>
        <w:rPr/>
      </w:pPr>
      <w:r>
        <w:rPr/>
        <w:t>MASASGAENSSVPPSPLPPPPPPQIHTSRTKLSHHHHNNNNNNNNNIDSTSKAIAQYTEDARLHAVFEQSGESGRSFDYSQSIRVTSESVPEQQITAYLLKIQRGGFIQPFGSMIAVDEPSFRILAYSDNARDMLGITPQSVPSLDDKNDAAFALGTDIRTLFTHSSAVLLEKAFSAREISLMNPIWIHSRTSGKPFYGILHRIDVGIVIDLEPARTEDPALSIAGAVQSQKLAVRAISQLQSLPGGDVKLLCDTVVESVRELTGYDRVMVYRFHEDEHGEVVAETKRPDLEPYIGLHYPATDIPQASRFLFKQNRVRMIVDCHASAVRVVQDEALVQPLCLVGSTLRAPHGCHAQYMANMGSTASLVMAVIINGNDEEGVGGRTSMRLWGLVVCHHTSARCIPFPLRYACEFLMQAFGLQLNMELQLAAQSLEKRVLRTQTLLCDMLLRDSPTGIVTQSPSIMDLVKCDGAALYYQGNYYPLGVTPTEAQIRDIIEWLLAFHRDSTGLSTDSLADAGYPGAASLGDAVCGMAVAYITEKDFLFWFRSHTAKEIKWGGAKHHPEDKDDGQRMHPRSSFKAFLEVVKSRSLPWENAEMDAIHSLQLILRDSFKDAEHSNSKAVLDPRMSELELQGVDELSSVAREMVRLIETATAPIFAVDVDGRINGWNAKVSELTGLPVEEAMGKSLVRDLVFKESEETVDKLLSRALKGEEDKNVEIKMRTFGPEHQNKAVFVVVNACSSKDYTNNVVGVCFVGQDVTGQKIVMDKFINIQGDYKAIVHNPNPLIPPIFASDDNTCCLEWNTAMEKLTGWSRADVIGKMLVGEVFGSCCQLKGSDSITKFMIVLHNALGGHDTDRFPFSFLDRYGKHVQAFLTANKRVNMDGQIIGAFCFLQIVSPELQQALKAQRQQEKNSFARMKELAYICQGVKNPLSGIRFTNSLLEATCLSNEQKQFLETSAACEKQMLKIIHDVDIESIEDGSLELEKGEFLLGNVINAVVSQVMLLLRERNLQLIRDIPEEIKTLAVYGDQLRIQQVLSDFLLNIVRYAPSPDGWVEIHVHPRIKQISDGLTLLHAEFRMVCPGEGLPPELIQNMFNNSGWGTQEGLGLSMSRKILKLMNGEVQYIREAQRCYFYVLLELPVTRRSSKKC</w:t>
      </w:r>
      <w:r>
        <w:rPr>
          <w:rFonts w:cs="宋体;SimSun" w:ascii="宋体;SimSun" w:hAnsi="宋体;SimSun"/>
          <w:szCs w:val="21"/>
        </w:rPr>
        <w:t>﹡</w:t>
      </w:r>
    </w:p>
    <w:p>
      <w:pPr>
        <w:pStyle w:val="Normal"/>
        <w:rPr/>
      </w:pPr>
      <w:r>
        <w:rPr/>
        <w:t>&gt;GmHKL14</w:t>
      </w:r>
      <w:r>
        <w:rPr/>
        <w:t>(</w:t>
      </w:r>
      <w:r>
        <w:rPr/>
        <w:t>Glyma09g11600</w:t>
      </w:r>
      <w:r>
        <w:rPr/>
        <w:t>)</w:t>
      </w:r>
    </w:p>
    <w:p>
      <w:pPr>
        <w:pStyle w:val="Normal"/>
        <w:rPr/>
      </w:pPr>
      <w:r>
        <w:rPr>
          <w:rFonts w:cs="宋体;SimSun" w:ascii="宋体;SimSun" w:hAnsi="宋体;SimSun"/>
          <w:szCs w:val="21"/>
        </w:rPr>
        <w:t>MSFGSRGKLKDTSLSTSAESNMNSKRDKILAQYSADAEILAEFEQSGVSGKSFDYSRMVLDPPRLVSEQKMTAYLSKIQRGGLIQPFGCMLAIEESTFRIIGFSDNCFQLLGLERQIDSKQFMGLIGVDATTLFTPPSGASLAKAAASREISLLNPIWVYARTTQKPFYAILHRIDVGVVIDLEPARMSDPALSLAGAVQSQKLAVRAISRLQSLPGEDIGLLCDTVVEEVQKLTGYDRVMVYKFHEDDHGEVVSEIRRSDLEPYLGLHYPATDIPQASRFLFKQNRVRMICDCHAKPVKVIQSEELRQPLCLVNSTLRLPHGCHTQYMANMGSIASLVMAIVVNGKHATRLWGLLVCHHTSPRYVSFPVRYACEFLMQAFGLQLYMEIQLASQMAEKRILKTQTLLCDMLLRDAPLGIVNQSPSIMDLVKCDGAALYYEGNCWLLGTTPTEAQVKDIAEWLLSNHGDSTGLTTDSLADAGYPGAASLGDAVCGMATARINSKHFLFWFRSHTAKEVKWGGAKHHPEDKDDGGKMNPRSSFKAFLEVVKSKSLPWEVPEINAIHSLQLIIRDSFQDTENTGPKTLTYVQKSDTATGGMDELSSVALEMVRLIETATVPIFGVDLGGVINGWNTKIAELTGLQASEAMGKSLVNEIIHADSCDTFKSTLSRALQGQEDKNVELKIKHFGLDQQQEVAYLVVNACTSRDHTDAIVGVCFVGQDITCEKVVQDKFIQLEGDYKAIIQSLSPLIPPIFSSDENACCSEWNAAMERLTGWKRDEVIGKLLPGEIFGSFCRLKGQDTLTNFMILLYRGISGQDSEKIPFGFFDRNGEFIETYITANKRIDTGGNMLGCFCFLQIVMPDLNQPSEEHKPRGRESISESKELAYILQEMKKPLNGIRFTRKLLENTAVSENQKQFLDTSDACERQILAIIEDTNLGSINEGTLQLNMEEFVLGNILDAIVSQVMMLIREKNLQLFHEIPDEIKMLSLYGDQIRLQVVLSDFLLNVVSHTASPNGWVEIKISPGLTLQDGNEFIHLKFSMAHSGQGIPSNVLHDMFEGGNQWTTQEGLGLYMSRKILSRISGHVQYVREQNKCYFLIDLEIRKRKERKRNLHAETSMLS﹡</w:t>
      </w:r>
    </w:p>
    <w:p>
      <w:pPr>
        <w:pStyle w:val="Normal"/>
        <w:rPr/>
      </w:pPr>
      <w:r>
        <w:rPr/>
        <w:t>&gt;GmHKL15</w:t>
      </w:r>
      <w:r>
        <w:rPr/>
        <w:t>(</w:t>
      </w:r>
      <w:r>
        <w:rPr/>
        <w:t>Glyma15g23400</w:t>
      </w:r>
      <w:r>
        <w:rPr/>
        <w:t>)</w:t>
      </w:r>
    </w:p>
    <w:p>
      <w:pPr>
        <w:pStyle w:val="Normal"/>
        <w:rPr/>
      </w:pPr>
      <w:r>
        <w:rPr/>
        <w:t>MICDCHAKPVKVIQSEELRQPLCLVNSTLRLPHGCHTQYMANMGSIASLVMAIIVNGKDATRLWGLLVCHHTSPRSVSFLVRYACEFLMQTFGLQLYMEIQLASQMAEKRILKTQTLLCDMLLRDAPFGIVNQSPSIMDLVKCDGAALYYEGNCWLLGTTPTEAQVKDIAEWLLSNHGDSTGLTTDSLADAGYPGAASLGDAVCGMATARINSKHFLFWFRSHTAKEVKWGGAKHHPEDKDDGGKMNPRSSFKAFLEVVKSKSLPWEVLEINAIHSLQLIIRDSFQDTENTGPKTLSYVQKSDTAAGGMDELSSVALQMVRLIETATVPIFGVDLGGVINGWNTKIAELTGLQASEAMGKSLVNEIIHADSGDTFKNTLSRALQGQEDKNVELKIKHFGLDQQQEVACLMVNACISRDYTDAIVGVCFVGEDITYEKVVQDKFIKLEGDYKAIIQSLSPLIPPIFSSDENVCCSEWNAAMERLTGWKRDEVIGKLLPGEIFGSFCRLKGQDTLTNFMILLYRGISRQDSEKLPFGFFHRNGEFIETYITANKKIDAGGNMLGCFCFLQIVMPDLNQPSEEHNPRGRESISESEEAYILQEMKKPLNGIRFTRKLLENTTVSENQKQFLDTSDACERQIMAIIEDTHLGSINEDTLQLNVEEFVLGNILDAIVSQVMMLIREKNLQLFHEIPDEIKMLSLYGDQIRLQVVLSDFLLNVVSHTASPNGWVEIKVSPTLKIIQDGDEFIHLQFRIAHSGQGIPSNVIHEMVEGGNQWTTQEGLGLYMSRKILRRMSGHVRYQRGQDMCYFLIDLEIRTRKERQRNLHAKTSMLS</w:t>
      </w:r>
      <w:r>
        <w:rPr>
          <w:rFonts w:cs="宋体;SimSun" w:ascii="宋体;SimSun" w:hAnsi="宋体;SimSun"/>
          <w:szCs w:val="21"/>
        </w:rPr>
        <w:t>﹡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21:40:00Z</dcterms:created>
  <dc:creator>微软用户</dc:creator>
  <dc:description/>
  <cp:keywords/>
  <dc:language>en-US</dc:language>
  <cp:lastModifiedBy>微软用户</cp:lastModifiedBy>
  <dcterms:modified xsi:type="dcterms:W3CDTF">2013-12-23T21:25:00Z</dcterms:modified>
  <cp:revision>10</cp:revision>
  <dc:subject/>
  <dc:title/>
</cp:coreProperties>
</file>